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49703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32"/>
        </w:rPr>
        <w:t>Baseline information table for excluded populations.</w:t>
      </w:r>
    </w:p>
    <w:tbl>
      <w:tblPr>
        <w:tblStyle w:val="2"/>
        <w:tblW w:w="85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463"/>
        <w:gridCol w:w="1787"/>
        <w:gridCol w:w="2011"/>
        <w:gridCol w:w="846"/>
      </w:tblGrid>
      <w:tr w14:paraId="02706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4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296BB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50F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 = 2,714)</w:t>
            </w:r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ADC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d (n = 1,598)</w:t>
            </w:r>
          </w:p>
        </w:tc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B0E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ded (n = 1,116)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7C32B1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P</w:t>
            </w:r>
          </w:p>
        </w:tc>
      </w:tr>
      <w:tr w14:paraId="77C1A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B624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</w:rPr>
              <w:t>Age, y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872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 ± 17.1</w:t>
            </w:r>
          </w:p>
        </w:tc>
        <w:tc>
          <w:tcPr>
            <w:tcW w:w="17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E96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 ± 16.6</w:t>
            </w:r>
          </w:p>
        </w:tc>
        <w:tc>
          <w:tcPr>
            <w:tcW w:w="20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F0D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 ± 17.2</w:t>
            </w:r>
          </w:p>
        </w:tc>
        <w:tc>
          <w:tcPr>
            <w:tcW w:w="8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B0BB5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54063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FC188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</w:rPr>
              <w:t>Sex, Male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2A2F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80 (54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C77F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 (52.2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6420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 (57.9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07BFC1E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3805F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78702C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</w:rPr>
              <w:t>BMI, kg/m</w:t>
            </w:r>
            <w:r>
              <w:rPr>
                <w:rFonts w:ascii="Times New Roman" w:hAnsi="Times New Roman" w:eastAsia="楷体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D04D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 ± 6.0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8191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 ± 7.0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4F43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 ± 5.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38A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6286D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0148EE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ace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89CA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5A0E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E66F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0137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24CE8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DBEC6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White 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62B3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92 (62.3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61E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5 (64.1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D05E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 (59.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39D53C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426B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179D05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ther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48DE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2 (37.7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D367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 (35.9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6FA6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 (40.2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0A93E0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9F2D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328393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arital status,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FEE1463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1517F2B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849D331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826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41A58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6DA41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rried,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7B26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32 (45.4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3A96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 (47.1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AD29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 (4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64B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4C1A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721E3F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Unm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arried,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601A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82 (54.6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5AD6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 (52.9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CB84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 (5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4CEF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6EB0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16E740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Insura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, n (%)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262684B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2C077C5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0D67696"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768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22E7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156329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edicaid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D26F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 (16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66A7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 (13.3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E6FB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 (21.1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EBA7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64C8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52B28F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edicar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A7DC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44 (49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19AC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 (52.4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11EE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 (45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129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3451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45016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vat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A487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 (29.4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39E6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 (30.2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EC85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 (28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AB2D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88B6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077C0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ther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02DC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 4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780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4.1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4692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1F4B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2F69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3E98C5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BISAP, n (%) 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53978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9F8E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4330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71A90BF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4EFE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120B7B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≥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F5F6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1,404(51.7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C4C5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3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52.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C009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68 (50.9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8157B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0FDC5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8D079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epsis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6DBA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33 (67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9AF3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70 (66.9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014A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 (68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9F9E7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051AC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557E8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Saps-ii 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A205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 ± 14.0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5183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 ± 12.1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A350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 ± 16.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CB983A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1AE65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45D0A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OFA scor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7BD4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± 3.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6912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± 2.6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25C3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 ± 4.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89517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3A3A6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3047B4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harlson comorbidity index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D1F8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± 2.8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68D6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 ± 2.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470B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± 2.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73A926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227A2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4C8119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Hypertension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FFD7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1 (43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BC99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 (44.9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51BD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 (41.6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D4730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17C50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02EF0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I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3733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 (11.1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4DEA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 (12.3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819E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9.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C6E4E0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5A592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BFCE2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F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3F4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 (18.9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429A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 (19.7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FC36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 (17.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66B91F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391E7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5C1432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BVD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F9B9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 (12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6CC1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 (18.3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5BA2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4.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9F04EBE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DBE1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6CEA95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PD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444E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 (20.4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DB07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 (20.9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18E0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 (19.6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BFE327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5D3DE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C3D395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Diabetes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61D2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2A36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01040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88344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575D5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5C304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275E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96 (73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AB98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12 (75.8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9B2A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 (70.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168759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1024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5C9E696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ithout complication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8F51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 (18.9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E6DC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 (17.1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06E6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 (21.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481EDF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CC9F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1BC7EA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ith complication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1BA7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 ( 7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D51B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7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1D86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8.2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BF48233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FE1B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49B221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nal disease, n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65FA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 (19.3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870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 (19.6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9002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18.9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23A98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6CABA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056BEE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alignant cancer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5C41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 (10.5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39A3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11.2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E80A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9.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C90B6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74139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E012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evere liver disease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8562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 ( 10.3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5CB7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6(11.0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0B7F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9.2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2ECEA9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41C48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761EA7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K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BF29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07 (59.2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355E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 (58.1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21D1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 (60.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83B52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17DB8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0B8465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RT,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3CC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 8.3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4667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8.6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9D60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7.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CF76C9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 w14:paraId="524A1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3212CF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soactive drug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8F20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 (30.1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E9A5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 (29.3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7791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48 (31.2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960E3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  <w:tr w14:paraId="0BE4F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shd w:val="clear" w:color="auto" w:fill="auto"/>
            <w:noWrap/>
            <w:vAlign w:val="center"/>
          </w:tcPr>
          <w:p w14:paraId="2B8181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Ventilation,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n (%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A1C3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 (38.6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C2C9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 (38.8)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1E86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 (38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2BC83BC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gt;0.1</w:t>
            </w:r>
          </w:p>
        </w:tc>
      </w:tr>
    </w:tbl>
    <w:p w14:paraId="578ECC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each variable, mean ± standard deviation, median (interquartile range), or number (percentage) is reported, as appropriate.</w:t>
      </w:r>
    </w:p>
    <w:p w14:paraId="7C7821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>
        <w:rPr>
          <w:rFonts w:hint="eastAsia" w:ascii="Times New Roman" w:hAnsi="Times New Roman" w:cs="Times New Roman"/>
          <w:sz w:val="24"/>
        </w:rPr>
        <w:t xml:space="preserve"> SMD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tandardized mean difference;</w:t>
      </w:r>
      <w:r>
        <w:rPr>
          <w:rFonts w:ascii="Times New Roman" w:hAnsi="Times New Roman" w:cs="Times New Roman"/>
          <w:sz w:val="24"/>
        </w:rPr>
        <w:t xml:space="preserve"> BMI, body mass index;</w:t>
      </w:r>
      <w:r>
        <w:rPr>
          <w:rFonts w:hint="eastAsia" w:ascii="Times New Roman" w:hAnsi="Times New Roman" w:cs="Times New Roman"/>
          <w:sz w:val="24"/>
        </w:rPr>
        <w:t xml:space="preserve"> BISAP, Bedside Index for Severity in Acute Pancreatitis; </w:t>
      </w:r>
      <w:r>
        <w:rPr>
          <w:rFonts w:hint="eastAsia" w:ascii="Times New Roman" w:hAnsi="Times New Roman" w:eastAsia="楷体" w:cs="Times New Roman"/>
          <w:kern w:val="0"/>
          <w:sz w:val="24"/>
        </w:rPr>
        <w:t>SAPS II, s</w:t>
      </w:r>
      <w:r>
        <w:rPr>
          <w:rFonts w:hint="eastAsia" w:ascii="Times New Roman" w:hAnsi="Times New Roman" w:cs="Times New Roman"/>
          <w:sz w:val="24"/>
        </w:rPr>
        <w:t xml:space="preserve">implified acute physiology score II; </w:t>
      </w:r>
      <w:r>
        <w:rPr>
          <w:rFonts w:ascii="Times New Roman" w:hAnsi="Times New Roman" w:cs="Times New Roman"/>
          <w:sz w:val="24"/>
        </w:rPr>
        <w:t>SOFA, sequential organ failure assessment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, </w:t>
      </w:r>
      <w:r>
        <w:rPr>
          <w:rFonts w:ascii="Times New Roman" w:hAnsi="Times New Roman" w:eastAsia="宋体" w:cs="Times New Roman"/>
          <w:kern w:val="0"/>
          <w:sz w:val="24"/>
        </w:rPr>
        <w:t xml:space="preserve">myocardial infarct; CHF, congestive heart failure; CBVD, cerebrovascular disease;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CPD, </w:t>
      </w:r>
      <w:r>
        <w:rPr>
          <w:rFonts w:ascii="Times New Roman" w:hAnsi="Times New Roman" w:eastAsia="宋体" w:cs="Times New Roman"/>
          <w:kern w:val="0"/>
          <w:sz w:val="24"/>
        </w:rPr>
        <w:t>chronic pulmonary disease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ICU, intensive care unit; AKI, </w:t>
      </w:r>
      <w:r>
        <w:rPr>
          <w:rFonts w:ascii="Times New Roman" w:hAnsi="Times New Roman" w:cs="Times New Roman"/>
          <w:sz w:val="24"/>
        </w:rPr>
        <w:t>acute kidney injury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RRT, renal replacement therapy.</w:t>
      </w:r>
    </w:p>
    <w:p w14:paraId="164EC38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923224"/>
    <w:rsid w:val="01B61553"/>
    <w:rsid w:val="7292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1401</Characters>
  <Lines>0</Lines>
  <Paragraphs>0</Paragraphs>
  <TotalTime>0</TotalTime>
  <ScaleCrop>false</ScaleCrop>
  <LinksUpToDate>false</LinksUpToDate>
  <CharactersWithSpaces>158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12:42:00Z</dcterms:created>
  <dc:creator>王倩倩</dc:creator>
  <cp:lastModifiedBy>王倩倩</cp:lastModifiedBy>
  <dcterms:modified xsi:type="dcterms:W3CDTF">2025-02-21T02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58BA4767EA448258142A1A955DEBF79_11</vt:lpwstr>
  </property>
  <property fmtid="{D5CDD505-2E9C-101B-9397-08002B2CF9AE}" pid="4" name="KSOTemplateDocerSaveRecord">
    <vt:lpwstr>eyJoZGlkIjoiYTE0NWVhNGZmZjIyZTZlOTM1ZGI2OGZmNmUxODE3YzEiLCJ1c2VySWQiOiIyNzk0OTkwNTkifQ==</vt:lpwstr>
  </property>
</Properties>
</file>